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7706"/>
        <w:gridCol w:w="3067"/>
      </w:tblGrid>
      <w:tr w:rsidR="00B36D6D" w:rsidRPr="009C6FD6" w14:paraId="42F6C7CE" w14:textId="60744FD6" w:rsidTr="00363426">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770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306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363426">
        <w:trPr>
          <w:trHeight w:val="268"/>
        </w:trPr>
        <w:tc>
          <w:tcPr>
            <w:tcW w:w="1124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306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363426">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770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3067" w:type="dxa"/>
          </w:tcPr>
          <w:p w14:paraId="682CEBAD" w14:textId="5A953081"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2962253C" w14:textId="1E5A4156" w:rsidTr="00363426">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770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3067" w:type="dxa"/>
          </w:tcPr>
          <w:p w14:paraId="078952E4" w14:textId="5CA9BECE"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3A57CE3F" w14:textId="3A3DB5B7" w:rsidTr="00363426">
        <w:trPr>
          <w:trHeight w:val="276"/>
        </w:trPr>
        <w:tc>
          <w:tcPr>
            <w:tcW w:w="1124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306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363426">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770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3067" w:type="dxa"/>
          </w:tcPr>
          <w:p w14:paraId="5384896B" w14:textId="36ADCAAB" w:rsidR="00B36D6D" w:rsidRPr="009C6FD6" w:rsidRDefault="00B53A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age 17 of the manuscript and the abstract</w:t>
            </w:r>
          </w:p>
        </w:tc>
      </w:tr>
      <w:tr w:rsidR="00B36D6D" w:rsidRPr="009C6FD6" w14:paraId="5732C7E5" w14:textId="1E98AF6E" w:rsidTr="00363426">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770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3067" w:type="dxa"/>
          </w:tcPr>
          <w:p w14:paraId="628ED577" w14:textId="4D7172AC"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5457CDD4" w14:textId="1CA03383" w:rsidTr="00363426">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770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3067" w:type="dxa"/>
          </w:tcPr>
          <w:p w14:paraId="48E4F70A" w14:textId="308A4DCC" w:rsidR="00B36D6D" w:rsidRPr="009C6FD6" w:rsidRDefault="00B53A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All clinical trial design and data information is referenced (to the original clinical trial publications) on page 17 of the manuscript. </w:t>
            </w:r>
          </w:p>
        </w:tc>
      </w:tr>
      <w:tr w:rsidR="00B36D6D" w:rsidRPr="009C6FD6" w14:paraId="53FD3373" w14:textId="12E61B4B" w:rsidTr="00363426">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770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3067" w:type="dxa"/>
          </w:tcPr>
          <w:p w14:paraId="20B1CBDD" w14:textId="708BBE12" w:rsidR="00B36D6D" w:rsidRPr="009C6FD6" w:rsidRDefault="0095098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0D642CEB" w14:textId="5FE698ED" w:rsidTr="00363426">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770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3067" w:type="dxa"/>
          </w:tcPr>
          <w:p w14:paraId="2C85AC6B" w14:textId="7BE4EEAD" w:rsidR="00B36D6D" w:rsidRPr="009C6FD6" w:rsidRDefault="00B53A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ll competing interests are declared on page 23 of the manuscript</w:t>
            </w:r>
          </w:p>
        </w:tc>
      </w:tr>
      <w:tr w:rsidR="00B36D6D" w:rsidRPr="009C6FD6" w14:paraId="6808DB3F" w14:textId="1F344310" w:rsidTr="00363426">
        <w:trPr>
          <w:trHeight w:val="276"/>
        </w:trPr>
        <w:tc>
          <w:tcPr>
            <w:tcW w:w="1124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306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363426">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770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3067" w:type="dxa"/>
          </w:tcPr>
          <w:p w14:paraId="3333AA56" w14:textId="520F58F6"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55C5B04A" w14:textId="601A6C1F" w:rsidTr="00363426">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770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3067" w:type="dxa"/>
          </w:tcPr>
          <w:p w14:paraId="70B2DB04" w14:textId="471E9841"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B31CFED" w14:textId="18892F07" w:rsidTr="00363426">
        <w:trPr>
          <w:trHeight w:val="276"/>
        </w:trPr>
        <w:tc>
          <w:tcPr>
            <w:tcW w:w="1124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306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363426">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770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3067" w:type="dxa"/>
          </w:tcPr>
          <w:p w14:paraId="736CE81D" w14:textId="21876BFD"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118C078" w14:textId="34119A38" w:rsidTr="00363426">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770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3067" w:type="dxa"/>
          </w:tcPr>
          <w:p w14:paraId="22562F96" w14:textId="23C260C2"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3B0F7B6A" w14:textId="5F6C4DC7" w:rsidTr="00363426">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770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3067" w:type="dxa"/>
          </w:tcPr>
          <w:p w14:paraId="58F0C5A6" w14:textId="62D9BF23"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8EEE53F" w14:textId="27DB62E6" w:rsidTr="00363426">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770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3067" w:type="dxa"/>
          </w:tcPr>
          <w:p w14:paraId="266DD31E" w14:textId="0191F900"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34ACE67" w14:textId="5E48FD43" w:rsidTr="00363426">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770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3067" w:type="dxa"/>
          </w:tcPr>
          <w:p w14:paraId="3128EB9A" w14:textId="580A3477"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2E19841C" w14:textId="09E33AE1" w:rsidTr="00363426">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770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3067" w:type="dxa"/>
          </w:tcPr>
          <w:p w14:paraId="6D568B99" w14:textId="1A8B8D4E"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72C268E0" w14:textId="2C365FD3" w:rsidTr="00363426">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770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3067" w:type="dxa"/>
          </w:tcPr>
          <w:p w14:paraId="3D06E337" w14:textId="76B8A0A1"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2D3DE58D" w14:textId="4C478C59" w:rsidTr="00363426">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770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067" w:type="dxa"/>
          </w:tcPr>
          <w:p w14:paraId="6FE0043A" w14:textId="23F742A4"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58D124DA" w14:textId="000F135E" w:rsidTr="00363426">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770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3067" w:type="dxa"/>
          </w:tcPr>
          <w:p w14:paraId="5D66BF02" w14:textId="5FC454AF"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62973BF2" w14:textId="49BAA2F8" w:rsidTr="00363426">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770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3067" w:type="dxa"/>
          </w:tcPr>
          <w:p w14:paraId="180AD325" w14:textId="09F1A5E1"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365605D7" w14:textId="7252FE1E" w:rsidTr="00363426">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770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3067" w:type="dxa"/>
          </w:tcPr>
          <w:p w14:paraId="74EBB045" w14:textId="16755639"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7CF31D29" w14:textId="10D62C26" w:rsidTr="00363426">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770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306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363426">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770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3067" w:type="dxa"/>
          </w:tcPr>
          <w:p w14:paraId="50468870" w14:textId="2E798600"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4EC82C6" w14:textId="3CED05A8" w:rsidTr="00363426">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770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3067" w:type="dxa"/>
          </w:tcPr>
          <w:p w14:paraId="6BFED71E" w14:textId="071677CF"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30B7CE14" w14:textId="2A8F98FA" w:rsidTr="00363426">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770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3067" w:type="dxa"/>
          </w:tcPr>
          <w:p w14:paraId="61EC8B0E" w14:textId="03FEF075"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685356C7" w14:textId="4A9F88ED" w:rsidTr="00363426">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770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3067" w:type="dxa"/>
          </w:tcPr>
          <w:p w14:paraId="6554DB11" w14:textId="665B6B14"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4AA8C84" w14:textId="0364F565" w:rsidTr="00363426">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770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3067" w:type="dxa"/>
          </w:tcPr>
          <w:p w14:paraId="5326CB7A" w14:textId="5C27CF68"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9571F76" w14:textId="1258F279" w:rsidTr="00363426">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770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3067" w:type="dxa"/>
          </w:tcPr>
          <w:p w14:paraId="795AB5B0" w14:textId="7E4CAD42"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039E9794" w14:textId="27F927CF" w:rsidTr="00363426">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770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3067" w:type="dxa"/>
          </w:tcPr>
          <w:p w14:paraId="1C79083E" w14:textId="5E9FAD11"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06CA6CC2" w14:textId="6A3DF668" w:rsidTr="00363426">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770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3067" w:type="dxa"/>
          </w:tcPr>
          <w:p w14:paraId="6622E359" w14:textId="2EBF5B30"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35065EEA" w14:textId="6378B8ED" w:rsidTr="00363426">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770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3067" w:type="dxa"/>
          </w:tcPr>
          <w:p w14:paraId="295B5602" w14:textId="7E1A1D7F"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498BEBC" w14:textId="2FFF5282" w:rsidTr="00363426">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770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3067" w:type="dxa"/>
          </w:tcPr>
          <w:p w14:paraId="710D1F83" w14:textId="4AEA81E7"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3F41CCB8" w14:textId="1F7EE013" w:rsidTr="00363426">
        <w:trPr>
          <w:trHeight w:val="276"/>
        </w:trPr>
        <w:tc>
          <w:tcPr>
            <w:tcW w:w="1124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306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363426">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770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3067" w:type="dxa"/>
          </w:tcPr>
          <w:p w14:paraId="5DEF8ECA" w14:textId="218662FF"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2FE65AFD" w14:textId="4A45C52E" w:rsidTr="00363426">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770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3067" w:type="dxa"/>
          </w:tcPr>
          <w:p w14:paraId="71AA61D4" w14:textId="3B908F94"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59CD0FA1" w14:textId="30780657" w:rsidTr="00363426">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770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3067" w:type="dxa"/>
          </w:tcPr>
          <w:p w14:paraId="0798090E" w14:textId="33E0EA6C"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09AF0A77" w14:textId="6EA02291" w:rsidTr="00363426">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770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3067" w:type="dxa"/>
          </w:tcPr>
          <w:p w14:paraId="105B15A1" w14:textId="568DF9EA"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6606AF75" w14:textId="11598C32" w:rsidTr="00363426">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770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3067" w:type="dxa"/>
          </w:tcPr>
          <w:p w14:paraId="33641150" w14:textId="1FB96731"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033933B9" w14:textId="20F8F7EA" w:rsidTr="00363426">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770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3067" w:type="dxa"/>
          </w:tcPr>
          <w:p w14:paraId="0A4B9B49" w14:textId="26B88CD5"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63F6DFC5" w14:textId="1190F9BE" w:rsidTr="00363426">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770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3067" w:type="dxa"/>
          </w:tcPr>
          <w:p w14:paraId="01C9A6AC" w14:textId="10FF8C8A"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7EA4CB43" w14:textId="300BD440" w:rsidTr="00363426">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770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lastRenderedPageBreak/>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3067" w:type="dxa"/>
          </w:tcPr>
          <w:p w14:paraId="50DA64D5" w14:textId="36BF56B6"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lastRenderedPageBreak/>
              <w:t>n/a – not a randomized trial and trial already reported</w:t>
            </w:r>
          </w:p>
        </w:tc>
      </w:tr>
      <w:tr w:rsidR="00B36D6D" w:rsidRPr="009C6FD6" w14:paraId="313A3717" w14:textId="655B1818" w:rsidTr="00363426">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770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3067" w:type="dxa"/>
          </w:tcPr>
          <w:p w14:paraId="72B82CF4" w14:textId="656E5005"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6C77604" w14:textId="1EA17D7C" w:rsidTr="00363426">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770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3067" w:type="dxa"/>
          </w:tcPr>
          <w:p w14:paraId="3457C6CE" w14:textId="5400A9BB"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17517AC6" w14:textId="26728EA0" w:rsidTr="00363426">
        <w:trPr>
          <w:trHeight w:val="276"/>
        </w:trPr>
        <w:tc>
          <w:tcPr>
            <w:tcW w:w="1124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306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363426">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770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3067" w:type="dxa"/>
          </w:tcPr>
          <w:p w14:paraId="028813E5" w14:textId="387C4393"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r w:rsidR="00B36D6D" w:rsidRPr="009C6FD6" w14:paraId="29285F40" w14:textId="396FEF7D" w:rsidTr="00363426">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770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3067" w:type="dxa"/>
          </w:tcPr>
          <w:p w14:paraId="16436A34" w14:textId="123933AD" w:rsidR="00B36D6D" w:rsidRPr="009C6FD6" w:rsidRDefault="003634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 – not a randomized trial and trial already reported</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554EC" w14:textId="77777777" w:rsidR="00F34703" w:rsidRDefault="00F34703" w:rsidP="00B70CED">
      <w:pPr>
        <w:spacing w:line="240" w:lineRule="auto"/>
      </w:pPr>
      <w:r>
        <w:separator/>
      </w:r>
    </w:p>
  </w:endnote>
  <w:endnote w:type="continuationSeparator" w:id="0">
    <w:p w14:paraId="0A417B4A" w14:textId="77777777" w:rsidR="00F34703" w:rsidRDefault="00F34703"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A5BF4" w14:textId="77777777" w:rsidR="00F34703" w:rsidRDefault="00F34703" w:rsidP="00B70CED">
      <w:pPr>
        <w:spacing w:line="240" w:lineRule="auto"/>
      </w:pPr>
      <w:r>
        <w:separator/>
      </w:r>
    </w:p>
  </w:footnote>
  <w:footnote w:type="continuationSeparator" w:id="0">
    <w:p w14:paraId="45A9715D" w14:textId="77777777" w:rsidR="00F34703" w:rsidRDefault="00F34703"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863"/>
    <w:rsid w:val="00361A68"/>
    <w:rsid w:val="00363426"/>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25AC5"/>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0982"/>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3AD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6CAA"/>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34703"/>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4</Pages>
  <Words>1369</Words>
  <Characters>7808</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Allen, Clint (NIH/NCI) [E]</cp:lastModifiedBy>
  <cp:revision>73</cp:revision>
  <cp:lastPrinted>2024-03-26T08:52:00Z</cp:lastPrinted>
  <dcterms:created xsi:type="dcterms:W3CDTF">2024-10-08T14:14:00Z</dcterms:created>
  <dcterms:modified xsi:type="dcterms:W3CDTF">2026-03-04T13:14:00Z</dcterms:modified>
</cp:coreProperties>
</file>